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710" w:type="dxa"/>
        <w:tblInd w:w="-1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0"/>
        <w:gridCol w:w="1350"/>
        <w:gridCol w:w="720"/>
        <w:gridCol w:w="5760"/>
        <w:gridCol w:w="900"/>
        <w:gridCol w:w="1350"/>
      </w:tblGrid>
      <w:tr w:rsidR="002C1BAF" w:rsidRPr="004B630E" w:rsidTr="00763C7F">
        <w:trPr>
          <w:trHeight w:val="683"/>
        </w:trPr>
        <w:tc>
          <w:tcPr>
            <w:tcW w:w="1071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2C1BAF" w:rsidRPr="002C1BAF" w:rsidRDefault="00713B57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2</w:t>
            </w:r>
            <w:bookmarkStart w:id="0" w:name="_GoBack"/>
            <w:bookmarkEnd w:id="0"/>
            <w:r w:rsidR="002C1BAF" w:rsidRPr="002C1B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table </w:t>
            </w:r>
            <w:r w:rsidR="002C1BAF" w:rsidRPr="002C1B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l and non-model household assessment checklist </w:t>
            </w:r>
          </w:p>
        </w:tc>
      </w:tr>
      <w:tr w:rsidR="004B630E" w:rsidRPr="004B630E" w:rsidTr="00470CBA">
        <w:trPr>
          <w:trHeight w:val="683"/>
        </w:trPr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. No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ain functions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eneral</w:t>
            </w:r>
          </w:p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Weight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arameter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 xml:space="preserve"> Poi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Ebrima" w:eastAsia="Times New Roman" w:hAnsi="Ebrima" w:cs="Times New Roman"/>
                <w:sz w:val="24"/>
                <w:szCs w:val="24"/>
              </w:rPr>
              <w:t>R</w:t>
            </w: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emark</w:t>
            </w:r>
          </w:p>
        </w:tc>
      </w:tr>
      <w:tr w:rsidR="004B630E" w:rsidRPr="004B630E" w:rsidTr="00470CBA">
        <w:trPr>
          <w:trHeight w:val="440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arding planning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  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She has a written plan, she is working on the pl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rPr>
          <w:trHeight w:val="494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he has a written plan but has not put it into practic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rPr>
          <w:trHeight w:val="323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he has no written pl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rPr>
          <w:trHeight w:val="251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er participation in the 1 to 5 and her health development team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f she is a regular particip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44" w:type="dxa"/>
              <w:bottom w:w="78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  <w:lang w:val="en"/>
              </w:rPr>
              <w:t>Confirmed                by the combination</w:t>
            </w:r>
          </w:p>
        </w:tc>
      </w:tr>
      <w:tr w:rsidR="004B630E" w:rsidRPr="004B630E" w:rsidTr="00470CBA">
        <w:trPr>
          <w:trHeight w:val="386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f you cut occasionall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rPr>
          <w:trHeight w:val="24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f she is not involv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03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other and child health services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Monthly Pregnancy Conference Participation (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6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If she is a regular participan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78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If she occasionally participate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25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ou do not participat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5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Prenatal Health Service (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449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From the 16th week onwards, she has been monitoring the pregnancy continuously according to the program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33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She stopped 3 times,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3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She stopped 2 times,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33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She only stopped once,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33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supervised,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66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elivery Service (1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14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She gave birth at a health center / hospital,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2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33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She gave birth at hom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40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 xml:space="preserve">Postnatal Services 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sym w:font="Symbol" w:char="F028"/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 xml:space="preserve"> 5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sym w:font="Symbol" w:char="F029"/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5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ollow up by 48 hours after delive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464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Follow up by 72 hours after deliver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14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If she / she did within a week of giving birth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413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If she follows up a week lat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5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If she has no follow-up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6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mily Planning Service </w:t>
            </w: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5</w:t>
            </w: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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449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She has been a regular beneficiary of family planning services for up to 2 years and mo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69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Vaccination  1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87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She is vaccinating her child according to the immunization schedul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59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She started vaccination of her child but did not complete it within a yea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56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he did not start vaccination of her child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 0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576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trition 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sym w:font="Symbol" w:char="F028"/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5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sym w:font="Symbol" w:char="F029"/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41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Exclusive breast feeding up to six week (if no contra indication) and /or start complementary feeding at six week and breast feeding up to 2 years</w:t>
            </w:r>
          </w:p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For less than 2 years of child weight and MUAC measurement every month</w:t>
            </w:r>
          </w:p>
          <w:p w:rsidR="004B630E" w:rsidRPr="004B630E" w:rsidRDefault="004B630E" w:rsidP="004B630E">
            <w:pPr>
              <w:tabs>
                <w:tab w:val="left" w:pos="535"/>
                <w:tab w:val="left" w:pos="625"/>
              </w:tabs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4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¼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4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1¼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24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75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giene and sanitation 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2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ersonal Hygiene 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4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>If family members are kept cle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     3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4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there is a lack of hygien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 xml:space="preserve">  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433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Setting up and using the toilet properly 12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97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he toilet is protected and covered, If the floor is clean and She put hand-washing water and ash soap next to the toilet if she was using it properly and made others use 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2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94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ygiene and sanitation 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he toilet is protected and covered, If the floor is clean but not She put hand-washing water and ash or soap next to the toilet if she was using it properly and made others use it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    8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ot office users</w:t>
            </w:r>
            <w:r>
              <w:rPr>
                <w:rFonts w:ascii="Ebrima" w:eastAsia="Times New Roman" w:hAnsi="Ebrima" w:cs="Ebrima"/>
                <w:kern w:val="24"/>
                <w:sz w:val="24"/>
                <w:szCs w:val="24"/>
              </w:rPr>
              <w:t xml:space="preserve"> </w:t>
            </w: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494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The presence of a toilet and the use of it but the floor without protection and cover and also the floor is not cle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4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If all of the above was absent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39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Preparation and use of sewers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sym w:font="Symbol" w:char="F028"/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4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sym w:font="Symbol" w:char="F029"/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536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(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Compost or pit for composers and separately pit for  decomposers</w:t>
            </w:r>
          </w:p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seepage or pit for liquid waste disposal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3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½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3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85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 xml:space="preserve">Housing condition   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sym w:font="Symbol" w:char="F028"/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10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214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eparated house for animal and human</w:t>
            </w:r>
          </w:p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-house has window </w:t>
            </w:r>
          </w:p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helf made of local material</w:t>
            </w:r>
          </w:p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-house and compound hygiene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1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3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3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40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3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15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47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drinking water </w:t>
            </w:r>
            <w:r w:rsidRPr="004B630E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(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70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If you use safe drinking water or treated water-If you use a jerry c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33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rom above mentioned one of fulfilled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.5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5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From above mentioned one of fulfilled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93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revention and control of infectious diseases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 in community discussion in the health development arm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88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te in community discussion in the health development army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3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The role of family members in preventing HIV / AIDS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314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Awareness of treatment when family members cough for two weeks or more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56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Use of ITN</w:t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sym w:font="Symbol" w:char="F028"/>
            </w:r>
            <w:r w:rsidRPr="004B630E">
              <w:rPr>
                <w:rFonts w:ascii="Times New Roman" w:eastAsia="Times New Roman" w:hAnsi="Times New Roman" w:cs="Times New Roman"/>
                <w:bCs/>
                <w:iCs/>
                <w:kern w:val="24"/>
                <w:sz w:val="24"/>
                <w:szCs w:val="24"/>
              </w:rPr>
              <w:t>3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112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TN used properly every day, keeping the ITN clea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11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f she is not a use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94"/>
        </w:trPr>
        <w:tc>
          <w:tcPr>
            <w:tcW w:w="6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Use of CBHI (5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bCs/>
                <w:kern w:val="24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58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BHI use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67"/>
        </w:trPr>
        <w:tc>
          <w:tcPr>
            <w:tcW w:w="63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CBHI not user 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B630E" w:rsidRPr="004B630E" w:rsidTr="00470CBA">
        <w:tblPrEx>
          <w:tblLook w:val="0600" w:firstRow="0" w:lastRow="0" w:firstColumn="0" w:lastColumn="0" w:noHBand="1" w:noVBand="1"/>
        </w:tblPrEx>
        <w:trPr>
          <w:trHeight w:val="211"/>
        </w:trPr>
        <w:tc>
          <w:tcPr>
            <w:tcW w:w="19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lastRenderedPageBreak/>
              <w:t xml:space="preserve">Total </w:t>
            </w: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sym w:font="Symbol" w:char="F028"/>
            </w: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sym w:font="Symbol" w:char="F025"/>
            </w: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sym w:font="Symbol" w:char="F029"/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630E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3" w:type="dxa"/>
              <w:left w:w="144" w:type="dxa"/>
              <w:bottom w:w="73" w:type="dxa"/>
              <w:right w:w="144" w:type="dxa"/>
            </w:tcMar>
            <w:hideMark/>
          </w:tcPr>
          <w:p w:rsidR="004B630E" w:rsidRPr="004B630E" w:rsidRDefault="004B630E" w:rsidP="004B630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C0E5D" w:rsidRPr="004B630E" w:rsidRDefault="000C0E5D" w:rsidP="004B63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C0E5D" w:rsidRPr="004B6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5CD0" w:rsidRDefault="00285CD0" w:rsidP="002C1BAF">
      <w:pPr>
        <w:spacing w:after="0" w:line="240" w:lineRule="auto"/>
      </w:pPr>
      <w:r>
        <w:separator/>
      </w:r>
    </w:p>
  </w:endnote>
  <w:endnote w:type="continuationSeparator" w:id="0">
    <w:p w:rsidR="00285CD0" w:rsidRDefault="00285CD0" w:rsidP="002C1B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5CD0" w:rsidRDefault="00285CD0" w:rsidP="002C1BAF">
      <w:pPr>
        <w:spacing w:after="0" w:line="240" w:lineRule="auto"/>
      </w:pPr>
      <w:r>
        <w:separator/>
      </w:r>
    </w:p>
  </w:footnote>
  <w:footnote w:type="continuationSeparator" w:id="0">
    <w:p w:rsidR="00285CD0" w:rsidRDefault="00285CD0" w:rsidP="002C1B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30E"/>
    <w:rsid w:val="000C0E5D"/>
    <w:rsid w:val="00162815"/>
    <w:rsid w:val="00285CD0"/>
    <w:rsid w:val="002C1BAF"/>
    <w:rsid w:val="004B630E"/>
    <w:rsid w:val="00713B57"/>
    <w:rsid w:val="008F5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E61FF-AA22-436F-BF55-79B8D4963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3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BAF"/>
  </w:style>
  <w:style w:type="paragraph" w:styleId="Footer">
    <w:name w:val="footer"/>
    <w:basedOn w:val="Normal"/>
    <w:link w:val="FooterChar"/>
    <w:uiPriority w:val="99"/>
    <w:unhideWhenUsed/>
    <w:rsid w:val="002C1B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B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09-03T06:11:00Z</dcterms:created>
  <dcterms:modified xsi:type="dcterms:W3CDTF">2021-10-09T12:33:00Z</dcterms:modified>
</cp:coreProperties>
</file>